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D82D9" w14:textId="348A1DD5" w:rsidR="00B374BE" w:rsidRDefault="00B374BE" w:rsidP="009A2EF5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noProof/>
          <w:sz w:val="24"/>
          <w:lang w:val="en-CA"/>
        </w:rPr>
        <w:drawing>
          <wp:anchor distT="0" distB="0" distL="114300" distR="114300" simplePos="0" relativeHeight="251658240" behindDoc="0" locked="0" layoutInCell="1" allowOverlap="1" wp14:anchorId="3EF260FC" wp14:editId="0376AF44">
            <wp:simplePos x="0" y="0"/>
            <wp:positionH relativeFrom="column">
              <wp:posOffset>76835</wp:posOffset>
            </wp:positionH>
            <wp:positionV relativeFrom="paragraph">
              <wp:posOffset>-604906</wp:posOffset>
            </wp:positionV>
            <wp:extent cx="1383665" cy="494030"/>
            <wp:effectExtent l="0" t="0" r="6985" b="127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3665" cy="494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1E2FEF" w14:textId="43454843" w:rsidR="009A2EF5" w:rsidRPr="00FD02A2" w:rsidRDefault="009A2EF5" w:rsidP="009A2EF5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sz w:val="24"/>
          <w:lang w:val="en-CA"/>
        </w:rPr>
      </w:pPr>
      <w:r>
        <w:rPr>
          <w:rFonts w:ascii="Times New Roman" w:eastAsia="宋体" w:hAnsi="Times New Roman" w:cs="Times New Roman"/>
          <w:b/>
          <w:sz w:val="24"/>
        </w:rPr>
        <w:t>Supplementary Table</w:t>
      </w:r>
      <w:r w:rsidRPr="00FD02A2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25737E">
        <w:rPr>
          <w:rFonts w:ascii="Times New Roman" w:eastAsia="宋体" w:hAnsi="Times New Roman" w:cs="Times New Roman"/>
          <w:b/>
          <w:bCs/>
          <w:sz w:val="24"/>
        </w:rPr>
        <w:t>1</w:t>
      </w:r>
      <w:r w:rsidRPr="00FD02A2">
        <w:rPr>
          <w:rFonts w:ascii="Times New Roman" w:eastAsia="宋体" w:hAnsi="Times New Roman" w:cs="Times New Roman"/>
          <w:b/>
          <w:bCs/>
          <w:sz w:val="24"/>
        </w:rPr>
        <w:t>.</w:t>
      </w:r>
      <w:r w:rsidRPr="00FD02A2">
        <w:rPr>
          <w:rFonts w:ascii="Times New Roman" w:eastAsia="宋体" w:hAnsi="Times New Roman" w:cs="Times New Roman"/>
          <w:sz w:val="24"/>
        </w:rPr>
        <w:t xml:space="preserve"> RT-qPCR Primers used in this study</w:t>
      </w:r>
      <w:r w:rsidRPr="00FD02A2">
        <w:rPr>
          <w:rFonts w:ascii="Times New Roman" w:eastAsia="宋体" w:hAnsi="Times New Roman" w:cs="Times New Roman"/>
          <w:sz w:val="24"/>
          <w:lang w:val="en-CA"/>
        </w:rPr>
        <w:t>.</w:t>
      </w:r>
    </w:p>
    <w:p w14:paraId="38219BD5" w14:textId="77777777" w:rsidR="009A2EF5" w:rsidRPr="00FD02A2" w:rsidRDefault="009A2EF5" w:rsidP="009A2EF5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sz w:val="24"/>
          <w:lang w:val="en-CA"/>
        </w:rPr>
      </w:pPr>
    </w:p>
    <w:tbl>
      <w:tblPr>
        <w:tblW w:w="9497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571"/>
        <w:gridCol w:w="3957"/>
        <w:gridCol w:w="3969"/>
      </w:tblGrid>
      <w:tr w:rsidR="009A2EF5" w:rsidRPr="00FD02A2" w14:paraId="58117CDF" w14:textId="77777777" w:rsidTr="0096313F">
        <w:trPr>
          <w:trHeight w:val="317"/>
        </w:trPr>
        <w:tc>
          <w:tcPr>
            <w:tcW w:w="15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41ED2" w14:textId="77777777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B741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39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F4EAF" w14:textId="77777777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B741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A54BD" w14:textId="77777777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8B741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Reverse</w:t>
            </w:r>
          </w:p>
        </w:tc>
      </w:tr>
      <w:tr w:rsidR="009A2EF5" w:rsidRPr="00FD02A2" w14:paraId="1DE5420A" w14:textId="77777777" w:rsidTr="0096313F">
        <w:trPr>
          <w:trHeight w:val="317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6947" w14:textId="7D010F9F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Myh7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A2B4" w14:textId="063983D8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TGAGACGGTGGTGGGT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D264" w14:textId="02C655FA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TGCCTTTGCCTTTGTCCG</w:t>
            </w:r>
          </w:p>
        </w:tc>
      </w:tr>
      <w:tr w:rsidR="009A2EF5" w:rsidRPr="00FD02A2" w14:paraId="1283318A" w14:textId="77777777" w:rsidTr="0096313F">
        <w:trPr>
          <w:trHeight w:val="317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28E9" w14:textId="7B28341B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Pdk4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6417" w14:textId="342E815B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AACCGTCCTTCCTTGAC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7A22" w14:textId="49E13305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TGGAGCAGTGGAGTACGTG</w:t>
            </w:r>
          </w:p>
        </w:tc>
      </w:tr>
      <w:tr w:rsidR="009A2EF5" w:rsidRPr="00FD02A2" w14:paraId="46A16512" w14:textId="77777777" w:rsidTr="0096313F">
        <w:trPr>
          <w:trHeight w:val="317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34AD" w14:textId="35DA9971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B741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U</w:t>
            </w:r>
            <w:r w:rsidRPr="008B741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p1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1BDDE" w14:textId="5C41E8D5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GGGCATTCAGAGGCAA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D280" w14:textId="15DC30D7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AGGCAGGTGTTTCTCTCCC</w:t>
            </w:r>
          </w:p>
        </w:tc>
      </w:tr>
      <w:tr w:rsidR="009A2EF5" w:rsidRPr="00FD02A2" w14:paraId="499BDAF9" w14:textId="77777777" w:rsidTr="0096313F">
        <w:trPr>
          <w:trHeight w:val="317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44F2" w14:textId="5FCD7A5B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B741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 w:rsidRPr="008B741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l1a1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D6D9" w14:textId="5C6C3D7E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TGTTCCCTACTCAGCC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21FD" w14:textId="3113E592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CTCGAACGGGAATCCATCG</w:t>
            </w:r>
          </w:p>
        </w:tc>
      </w:tr>
      <w:tr w:rsidR="009A2EF5" w:rsidRPr="00FD02A2" w14:paraId="6AF33E8A" w14:textId="77777777" w:rsidTr="0096313F">
        <w:trPr>
          <w:trHeight w:val="317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6A28" w14:textId="6FB2FD61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B741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</w:t>
            </w:r>
            <w:r w:rsidRPr="008B741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p2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695A" w14:textId="41DDC070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ACGGTCGGGAATACAG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A664" w14:textId="7664B4E2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GGTAAACAAGGCTTCATGGG</w:t>
            </w:r>
          </w:p>
        </w:tc>
      </w:tr>
      <w:tr w:rsidR="009A2EF5" w:rsidRPr="00FD02A2" w14:paraId="0C132698" w14:textId="77777777" w:rsidTr="0096313F">
        <w:trPr>
          <w:trHeight w:val="317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0312" w14:textId="7C28F247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B741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 w:rsidRPr="008B741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p1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9A17" w14:textId="28493180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B741C">
              <w:rPr>
                <w:rFonts w:ascii="Times New Roman" w:hAnsi="Times New Roman" w:cs="Times New Roman"/>
                <w:sz w:val="20"/>
                <w:szCs w:val="20"/>
              </w:rPr>
              <w:t>TTGCTTGGGTTTGCAGTCTT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21F1" w14:textId="00BD5B79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B741C">
              <w:rPr>
                <w:rFonts w:ascii="Times New Roman" w:hAnsi="Times New Roman" w:cs="Times New Roman"/>
                <w:sz w:val="20"/>
                <w:szCs w:val="20"/>
              </w:rPr>
              <w:t>CTCATGGTCGTAGTTAGTCCCTC</w:t>
            </w:r>
          </w:p>
        </w:tc>
      </w:tr>
      <w:tr w:rsidR="009A2EF5" w:rsidRPr="00FD02A2" w14:paraId="5504683E" w14:textId="77777777" w:rsidTr="0096313F">
        <w:trPr>
          <w:trHeight w:val="317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09C5" w14:textId="5748EC75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B741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N</w:t>
            </w:r>
            <w:r w:rsidRPr="008B741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ufa5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9844" w14:textId="6FD68700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B741C">
              <w:rPr>
                <w:rFonts w:ascii="Times New Roman" w:hAnsi="Times New Roman" w:cs="Times New Roman"/>
                <w:sz w:val="20"/>
                <w:szCs w:val="20"/>
              </w:rPr>
              <w:t>TCCACACGAGGAGCCAG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5067" w14:textId="22D60318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B741C">
              <w:rPr>
                <w:rFonts w:ascii="Times New Roman" w:hAnsi="Times New Roman" w:cs="Times New Roman"/>
                <w:sz w:val="20"/>
                <w:szCs w:val="20"/>
              </w:rPr>
              <w:t>TCCACTGGTTAGCAGGCGG</w:t>
            </w:r>
          </w:p>
        </w:tc>
      </w:tr>
      <w:tr w:rsidR="009A2EF5" w:rsidRPr="00FD02A2" w14:paraId="762D2585" w14:textId="77777777" w:rsidTr="0096313F">
        <w:trPr>
          <w:trHeight w:val="317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2E86" w14:textId="33B4A9BF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B741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U</w:t>
            </w:r>
            <w:r w:rsidRPr="008B741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crq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CA0F" w14:textId="29E42D0A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B741C">
              <w:rPr>
                <w:rFonts w:ascii="Times New Roman" w:hAnsi="Times New Roman" w:cs="Times New Roman"/>
                <w:sz w:val="20"/>
                <w:szCs w:val="20"/>
              </w:rPr>
              <w:t>TCTCCTACAGCTTGTCGC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7331" w14:textId="165B62CE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B741C">
              <w:rPr>
                <w:rFonts w:ascii="Times New Roman" w:hAnsi="Times New Roman" w:cs="Times New Roman"/>
                <w:sz w:val="20"/>
                <w:szCs w:val="20"/>
              </w:rPr>
              <w:t>GCTCAAACTCCTGGTTGCC</w:t>
            </w:r>
          </w:p>
        </w:tc>
      </w:tr>
      <w:tr w:rsidR="009A2EF5" w:rsidRPr="00FD02A2" w14:paraId="60F71878" w14:textId="77777777" w:rsidTr="0096313F">
        <w:trPr>
          <w:trHeight w:val="317"/>
        </w:trPr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B329C6" w14:textId="268E147C" w:rsidR="009A2EF5" w:rsidRPr="008B741C" w:rsidRDefault="009A2EF5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B741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 w:rsidRPr="008B741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p5g1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564B4D" w14:textId="65DA2D42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GTGGGAGTGCAGATTGAA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938F8E" w14:textId="55B1C9EF" w:rsidR="009A2EF5" w:rsidRPr="008B741C" w:rsidRDefault="008B741C" w:rsidP="0096313F">
            <w:pPr>
              <w:widowControl/>
              <w:snapToGrid w:val="0"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  <w:lang w:eastAsia="en-US"/>
              </w:rPr>
            </w:pPr>
            <w:r w:rsidRPr="008B741C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AGGAAGGCTGCTTAGATGG</w:t>
            </w:r>
          </w:p>
        </w:tc>
      </w:tr>
    </w:tbl>
    <w:p w14:paraId="0272A44A" w14:textId="77777777" w:rsidR="009A2EF5" w:rsidRPr="00FD02A2" w:rsidRDefault="009A2EF5" w:rsidP="009A2EF5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sz w:val="24"/>
          <w:lang w:val="en-CA"/>
        </w:rPr>
      </w:pPr>
    </w:p>
    <w:p w14:paraId="0315658E" w14:textId="77777777" w:rsidR="009A2EF5" w:rsidRDefault="009A2EF5" w:rsidP="009A2EF5">
      <w:pPr>
        <w:widowControl/>
        <w:suppressLineNumbers/>
        <w:snapToGrid w:val="0"/>
        <w:spacing w:beforeLines="50" w:before="156" w:afterLines="100" w:after="312" w:line="240" w:lineRule="auto"/>
        <w:rPr>
          <w:rFonts w:ascii="Times New Roman" w:eastAsia="宋体" w:hAnsi="Times New Roman" w:cs="Times New Roman"/>
          <w:b/>
          <w:sz w:val="24"/>
        </w:rPr>
      </w:pPr>
    </w:p>
    <w:p w14:paraId="11B2FED9" w14:textId="66E5B4AE" w:rsidR="00DD36A1" w:rsidRPr="00452B37" w:rsidRDefault="00DD36A1" w:rsidP="009A2EF5">
      <w:pPr>
        <w:widowControl/>
        <w:suppressLineNumbers/>
        <w:snapToGrid w:val="0"/>
        <w:spacing w:beforeLines="50" w:before="156" w:afterLines="100" w:after="312" w:line="240" w:lineRule="auto"/>
        <w:rPr>
          <w:rFonts w:ascii="Times New Roman" w:hAnsi="Times New Roman" w:cs="Times New Roman"/>
          <w:sz w:val="22"/>
          <w:szCs w:val="22"/>
        </w:rPr>
      </w:pPr>
    </w:p>
    <w:sectPr w:rsidR="00DD36A1" w:rsidRPr="00452B37" w:rsidSect="00B374BE">
      <w:pgSz w:w="12240" w:h="15840" w:code="1"/>
      <w:pgMar w:top="1440" w:right="1080" w:bottom="567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8A018" w14:textId="77777777" w:rsidR="00B37173" w:rsidRDefault="00B37173" w:rsidP="006B4B7D">
      <w:pPr>
        <w:spacing w:after="0" w:line="240" w:lineRule="auto"/>
      </w:pPr>
      <w:r>
        <w:separator/>
      </w:r>
    </w:p>
  </w:endnote>
  <w:endnote w:type="continuationSeparator" w:id="0">
    <w:p w14:paraId="06C168B8" w14:textId="77777777" w:rsidR="00B37173" w:rsidRDefault="00B37173" w:rsidP="006B4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35847" w14:textId="77777777" w:rsidR="00B37173" w:rsidRDefault="00B37173" w:rsidP="006B4B7D">
      <w:pPr>
        <w:spacing w:after="0" w:line="240" w:lineRule="auto"/>
      </w:pPr>
      <w:r>
        <w:separator/>
      </w:r>
    </w:p>
  </w:footnote>
  <w:footnote w:type="continuationSeparator" w:id="0">
    <w:p w14:paraId="78784BB3" w14:textId="77777777" w:rsidR="00B37173" w:rsidRDefault="00B37173" w:rsidP="006B4B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EE"/>
    <w:rsid w:val="00110F8C"/>
    <w:rsid w:val="00155557"/>
    <w:rsid w:val="0025737E"/>
    <w:rsid w:val="00260979"/>
    <w:rsid w:val="004162D4"/>
    <w:rsid w:val="00452B37"/>
    <w:rsid w:val="004532C4"/>
    <w:rsid w:val="00521AEE"/>
    <w:rsid w:val="006B4B7D"/>
    <w:rsid w:val="00715614"/>
    <w:rsid w:val="00776333"/>
    <w:rsid w:val="008B741C"/>
    <w:rsid w:val="008F5C7A"/>
    <w:rsid w:val="0096313F"/>
    <w:rsid w:val="009A2EF5"/>
    <w:rsid w:val="009D0645"/>
    <w:rsid w:val="00A5112D"/>
    <w:rsid w:val="00A61FF7"/>
    <w:rsid w:val="00B37173"/>
    <w:rsid w:val="00B374BE"/>
    <w:rsid w:val="00BB56BF"/>
    <w:rsid w:val="00C57307"/>
    <w:rsid w:val="00C87C58"/>
    <w:rsid w:val="00CD7CA4"/>
    <w:rsid w:val="00DD36A1"/>
    <w:rsid w:val="00E232AB"/>
    <w:rsid w:val="00E719EC"/>
    <w:rsid w:val="00E8059C"/>
    <w:rsid w:val="00EE10E9"/>
    <w:rsid w:val="00EF358F"/>
    <w:rsid w:val="00F808AF"/>
    <w:rsid w:val="00FD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ECCA80"/>
  <w15:chartTrackingRefBased/>
  <w15:docId w15:val="{35D52DD1-9C6E-43A0-B65C-1BE4AF36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614"/>
    <w:pPr>
      <w:widowControl w:val="0"/>
      <w:spacing w:after="200" w:line="276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B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B7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B7D"/>
    <w:rPr>
      <w:sz w:val="18"/>
      <w:szCs w:val="18"/>
    </w:rPr>
  </w:style>
  <w:style w:type="table" w:customStyle="1" w:styleId="4">
    <w:name w:val="网格型4"/>
    <w:basedOn w:val="a1"/>
    <w:qFormat/>
    <w:rsid w:val="0071561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2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</dc:creator>
  <cp:keywords/>
  <dc:description/>
  <cp:lastModifiedBy>Admin1</cp:lastModifiedBy>
  <cp:revision>3</cp:revision>
  <dcterms:created xsi:type="dcterms:W3CDTF">2022-01-17T03:04:00Z</dcterms:created>
  <dcterms:modified xsi:type="dcterms:W3CDTF">2022-01-18T13:39:00Z</dcterms:modified>
</cp:coreProperties>
</file>